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Additional file 4: Table S4 – </w:t>
      </w:r>
      <w:bookmarkStart w:id="0" w:name="_Hlk19713846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ignificant differences in the Pre-HD group performance across the four saccadic tasks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896"/>
        <w:gridCol w:w="860"/>
        <w:gridCol w:w="859"/>
        <w:gridCol w:w="860"/>
        <w:gridCol w:w="1575"/>
        <w:gridCol w:w="1499"/>
        <w:gridCol w:w="806"/>
        <w:gridCol w:w="938"/>
      </w:tblGrid>
      <w:tr>
        <w:trPr>
          <w:trHeight w:val="231" w:hRule="atLeast"/>
          <w:cantSplit w:val="true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Pre-HD</w:t>
            </w:r>
          </w:p>
        </w:tc>
        <w:tc>
          <w:tcPr>
            <w:tcW w:w="175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Successful Trials</w:t>
            </w:r>
          </w:p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(n= 12)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Direction Errors</w:t>
            </w:r>
          </w:p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(n= 11)</w:t>
            </w:r>
          </w:p>
        </w:tc>
        <w:tc>
          <w:tcPr>
            <w:tcW w:w="30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Anticipatory Saccade Errors</w:t>
            </w:r>
          </w:p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(n= 11)</w:t>
            </w:r>
          </w:p>
        </w:tc>
        <w:tc>
          <w:tcPr>
            <w:tcW w:w="17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Latency</w:t>
            </w:r>
          </w:p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(n= 12)</w:t>
            </w:r>
          </w:p>
        </w:tc>
      </w:tr>
      <w:tr>
        <w:trPr>
          <w:trHeight w:val="231" w:hRule="atLeast"/>
          <w:cantSplit w:val="true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3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PS - A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27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26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PS - MP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7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26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PS - MA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9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37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25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AS - MP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8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6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*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6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251" w:hRule="atLeast"/>
          <w:cantSplit w:val="true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0"/>
                <w:szCs w:val="20"/>
              </w:rPr>
              <w:t>AS - MA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5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9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</w:tr>
      <w:tr>
        <w:trPr>
          <w:trHeight w:val="251" w:hRule="atLeast"/>
          <w:cantSplit w:val="true"/>
        </w:trPr>
        <w:tc>
          <w:tcPr>
            <w:tcW w:w="13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PS - MA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05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0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30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75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*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>Pre-HD – Premanifest HD participant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PS – Prosaccade; AS – Antisaccade; MPS – 1- or 2-back memory Prosaccade; MAS – 1- or 2-back memory Antisaccade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Successful trials – trials free of errors (%); Direction errors – resulting from a reflexive saccade in the opposite direction of the correct hit (%); Anticipatory saccade errors – resulting from a premature saccade: participant takes less than 80 ms to start the saccade (%); Latency – saccadic reaction time: time from stimulus appearance to the onset of the first saccade (milliseconds) 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Wilcoxon Signed Ranks Test * Significant differences p≤ 0.05</w:t>
      </w:r>
    </w:p>
    <w:p>
      <w:pPr>
        <w:pStyle w:val="Normal"/>
        <w:rPr>
          <w:color w:val="5B9BD5"/>
          <w:sz w:val="24"/>
          <w:szCs w:val="24"/>
          <w:lang w:val="en-GB"/>
        </w:rPr>
      </w:pPr>
      <w:r>
        <w:rPr>
          <w:color w:val="5B9BD5"/>
          <w:sz w:val="24"/>
          <w:szCs w:val="24"/>
          <w:lang w:val="en-GB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color w:val="5B9BD5"/>
          <w:sz w:val="24"/>
          <w:szCs w:val="24"/>
          <w:lang w:val="en-US"/>
        </w:rPr>
      </w:pPr>
      <w:r>
        <w:rPr>
          <w:color w:val="5B9BD5"/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  <w:szCs w:val="20"/>
        <w:lang w:val="en-US"/>
      </w:rPr>
      <w:t>Running Head: IMPULSIVITY AND INHIBITORY CONTROL IN HUNTINGTON’S DISEASE</w:t>
    </w:r>
  </w:p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NoIndent">
    <w:name w:val="Els-NoIndent"/>
    <w:basedOn w:val="Normal"/>
    <w:qFormat/>
    <w:pPr>
      <w:spacing w:lineRule="exact" w:line="230" w:before="0" w:after="0"/>
      <w:jc w:val="both"/>
    </w:pPr>
    <w:rPr>
      <w:rFonts w:ascii="Times New Roman" w:hAnsi="Times New Roman" w:eastAsia="SimSun;宋体" w:cs="Times New Roman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0:25:00Z</dcterms:created>
  <dc:creator>Regina</dc:creator>
  <dc:description/>
  <cp:keywords/>
  <dc:language>en-US</dc:language>
  <cp:lastModifiedBy>Regina</cp:lastModifiedBy>
  <dcterms:modified xsi:type="dcterms:W3CDTF">2019-10-29T0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